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rFonts w:eastAsia="Batang;Arial Unicode MS" w:cs="Arial" w:ascii="Arial" w:hAnsi="Arial"/>
          <w:b/>
          <w:lang w:val="en-GB" w:eastAsia="ja-JP"/>
        </w:rPr>
        <w:t xml:space="preserve">Suppl. Table 12 : </w:t>
      </w:r>
      <w:r>
        <w:rPr>
          <w:rFonts w:cs="Arial" w:ascii="Arial" w:hAnsi="Arial"/>
          <w:b/>
          <w:lang w:val="en-GB"/>
        </w:rPr>
        <w:t>Univariate and multivariate analyses “per quartiles”for interaction with chemotherapy arm.</w:t>
      </w:r>
      <w:bookmarkStart w:id="0" w:name="IDX2"/>
      <w:bookmarkEnd w:id="0"/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05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996"/>
        <w:gridCol w:w="1037"/>
        <w:gridCol w:w="735"/>
        <w:gridCol w:w="627"/>
        <w:gridCol w:w="1461"/>
        <w:gridCol w:w="1249"/>
        <w:gridCol w:w="1461"/>
        <w:gridCol w:w="1239"/>
      </w:tblGrid>
      <w:tr>
        <w:trPr>
          <w:tblHeader w:val="true"/>
          <w:cantSplit w:val="true"/>
        </w:trPr>
        <w:tc>
          <w:tcPr>
            <w:tcW w:w="99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</w:r>
          </w:p>
        </w:tc>
        <w:tc>
          <w:tcPr>
            <w:tcW w:w="103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</w:r>
          </w:p>
        </w:tc>
        <w:tc>
          <w:tcPr>
            <w:tcW w:w="73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</w:r>
          </w:p>
        </w:tc>
        <w:tc>
          <w:tcPr>
            <w:tcW w:w="62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</w:r>
          </w:p>
        </w:tc>
        <w:tc>
          <w:tcPr>
            <w:tcW w:w="2710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Univariate</w:t>
            </w:r>
          </w:p>
        </w:tc>
        <w:tc>
          <w:tcPr>
            <w:tcW w:w="2700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Multivariate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Marker</w:t>
            </w:r>
          </w:p>
        </w:tc>
        <w:tc>
          <w:tcPr>
            <w:tcW w:w="10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Category</w:t>
            </w:r>
          </w:p>
        </w:tc>
        <w:tc>
          <w:tcPr>
            <w:tcW w:w="7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Arm</w:t>
            </w:r>
          </w:p>
        </w:tc>
        <w:tc>
          <w:tcPr>
            <w:tcW w:w="62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Total</w:t>
              <w:br/>
              <w:t>(N)</w:t>
            </w:r>
          </w:p>
        </w:tc>
        <w:tc>
          <w:tcPr>
            <w:tcW w:w="1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Unadjusted Risk Ratio</w:t>
              <w:br/>
              <w:t>95%CI</w:t>
            </w:r>
          </w:p>
        </w:tc>
        <w:tc>
          <w:tcPr>
            <w:tcW w:w="124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9"/>
                <w:szCs w:val="19"/>
                <w:lang w:val="en-GB"/>
              </w:rPr>
              <w:t>p-</w:t>
            </w: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  <w:t>value for</w:t>
              <w:br/>
              <w:t>Interaction</w:t>
            </w:r>
          </w:p>
        </w:tc>
        <w:tc>
          <w:tcPr>
            <w:tcW w:w="146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  <w:lang w:val="en-GB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  <w:t>Adjusted</w:t>
              <w:br/>
              <w:t>Risk Ratio</w:t>
              <w:br/>
              <w:t>95%CI</w:t>
            </w:r>
          </w:p>
        </w:tc>
        <w:tc>
          <w:tcPr>
            <w:tcW w:w="123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9"/>
                <w:szCs w:val="19"/>
                <w:lang w:val="en-GB"/>
              </w:rPr>
              <w:t>p-</w:t>
            </w: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  <w:lang w:val="en-GB"/>
              </w:rPr>
              <w:t>value for</w:t>
              <w:br/>
              <w:t>Interaction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bookmarkStart w:id="1" w:name="OLE_LINK7"/>
            <w:bookmarkEnd w:id="1"/>
            <w:r>
              <w:rPr>
                <w:rFonts w:cs="Arial" w:ascii="Arial" w:hAnsi="Arial"/>
                <w:sz w:val="16"/>
                <w:szCs w:val="16"/>
                <w:lang w:val="en-GB"/>
              </w:rPr>
              <w:t>AF6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952 (0.55,1.6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936 (0.51</w:t>
            </w:r>
            <w:r>
              <w:rPr>
                <w:rFonts w:cs="Arial" w:ascii="Arial" w:hAnsi="Arial"/>
                <w:sz w:val="16"/>
                <w:szCs w:val="16"/>
              </w:rPr>
              <w:t>,1.7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8 (0.53,1.3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68,1.8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81 (0.51,1.8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55 (0.45,2.0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45 (0.27,1.0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74 (0.28,1.2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geni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92 (0.42,1.1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8 (0.43,1.3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64 (0.39,1.1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9 (0.43,1.4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6 (0.44,1.2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68 (0.38,1.1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1 (0.36,1.0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34 (0.29,0.9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ora A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4 (0.62,1.2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07 (0.62,1.3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77 (0.20,1.1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2 (0.24,1.7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36 (0.31,0.9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14 (0.29,0.9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α</w:t>
            </w:r>
            <w:r>
              <w:rPr>
                <w:sz w:val="16"/>
                <w:szCs w:val="16"/>
              </w:rPr>
              <w:t>-Cateni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1 (0.51,1.1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3 (0.53,1.3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46,3.1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33,3.1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7 (0.51,1.5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60,1.8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02 (0.26,0.9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50 (0.22,0.9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β</w:t>
            </w:r>
            <w:r>
              <w:rPr>
                <w:sz w:val="16"/>
                <w:szCs w:val="16"/>
              </w:rPr>
              <w:t>-Cateni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41 (0.59,1.4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69,2.0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44 (0.30,1.0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97 (0.31,1.1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7 (0.49,1.4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56,1.8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68 (0.31,1.0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97 (0.26,0.9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6 (0.50,1.0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8 (0.52,1.1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26 (0.40,1.6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48,2.3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86 (0.32,1.0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53 (0.28,1.0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3 (0.42,1.4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54,2.01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4 (0.54,1.71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54,2.0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14 (0.36,1.0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27 (0.35,1.1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8 (0.38,1.0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4 (0.44,1.2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29 (0.45,1.1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4 (0.41,1.1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0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11 (0.54,1.2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4 (0.55,1.3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25 (0.19,1.4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0 (0.20,1.9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0 (0.38,1.0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2 (0.44,1.2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12 (0.51,1.6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11 (0.48,1.7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4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2 (0.47,0.9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1 (0.41,0.9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0.76,4.5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0.71,4.9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3 (0.37,1.2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1 (0.43,1.5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14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4 (0.53,0.9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9 (0.56,1.0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51 (0.28,1.0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06 (0.18,0.9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5/6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3 (0.47,1.2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4 (0.48,1.4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9 (0.48,1.4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97 (0.56,1.7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3 (0.41,1.3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2 (0.39,1.4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49 (0.38,1.1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33 (0.30,0.9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8/18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5 (0.54,1.3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2 (0.48,1.2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20 (0.45,0.8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90 (0.49,0.9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2 (0.61,1.1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03 (0.63,1.3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5 (0.37,1.7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98 (0.38,2.1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86 (0.29,0.8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21 (0.30,0.91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5 (0.46,1.1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7 (0.48,1.2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5 (0.39,1.4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 (0.52,2.3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47 (0.57,1.5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2 (0.56,1.6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1 (0.37,1.0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02 (0.28,0.91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-Cadheri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4 (0.46,1.21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5 (0.44,1.3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58 (0.31,0.9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90 (0.38,1.2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6 (0.55,1.31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7 (0.53,1.3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90 (0.37,1.2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88 (0.30,1.1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R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1 (0.64,1.11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1 (0.63,1.1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16 (0.28,0.9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82 (0.30,1.1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4 (0.36,1.1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1 (0.40,1.4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22 (0.52,1.6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89 (0.46,1.7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14 (0.46,1.4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0 (0.35,1.2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00 (0.24,1.0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0 (0.39,1.9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IT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 (0.70,2.0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97 (0.52,1.9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12 (0.56,1.4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74 (0.58,1.6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59 (0.27,0.7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14 (0.29,0.9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12 (0.31,1.2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1 (0.36,1.4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1 (0.46,1.1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8 (0.47,1.2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7 (0.48,1.2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8 (0.51,1.5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3 (0.38,1.2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6 (0.37,1.3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76 (0.39,1.1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5 (0.35,1.2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67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8 (0.40,1.4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 (0.59,2.6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7 (0.49,1.3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70 (0.56,1.6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8 (0.38,1.0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4 (0.39,1.2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2 (0.40,1.0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73 (0.34,0.9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esi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22 (0.54,0.9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4 (0.57,1.0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5 (0.40,1.5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98 (0.39,1.6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68,1.6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 (0.66,1.8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6 (0.42,1.1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7 (0.37,1.1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86 (0.29,0.8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62 (0.32,0.9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7 (0.37,1.1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93 (0.39,1.2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6 (0.49,1.1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8 (0.48,1.1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40 (0.17,0.6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02 (0.19,0.8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 (0.77,3.2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0.74,4.5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74 (0.40,1.1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9 (0.35,1.1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7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71 (0.35,0.9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8 (0.38,1.1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44 (0.52,1.3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0 (0.52,1.4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51 (0.55,1.6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 (0.60,1.9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93 (0.32,1.1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85 (0.25,0.9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8 (0.52,0.9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3 (0.54,1.0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1 (0.45,1.1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0 (0.45,1.1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Cadheri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9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23 (0.58,1.1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85 (0.52,1.1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6 (0.41,1.4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97 (0.24,1.0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79 (0.36,0.9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3 (0.43,1.1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 (0.66,1.6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95 (0.60,1.6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71 (0.18,0.7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32 (0.20,0.91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03 (0.52,1.5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77 (0.45,1.70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6 (0.38,1.1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02 (0.40,1.2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8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30 (0.42,0.9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94 (0.52,1.2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31 (0.52,1.3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54 (0.45,1.2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60 (0.44,1.3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84 (0.43,1.4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34 (0.41,1.3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27 (0.40,1.7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3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3 (0.62,1.1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63 (0.61,1.2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44 (0.20,1.4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53 (0.14,1.47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21 (0.43,1.2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9 (0.46,1.4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28 (0.27,1.0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85 (0.32,1.4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2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highlight w:val="yellow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74 (0.47,1.2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95 (0.39,1.24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3 (0.44,1.4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54 (0.45,1.6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74,1.9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91,2.63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388 (0.20,0.7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30 (0.21,0.88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3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61,2.4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 (0.56,2.35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86 (0.60,1.61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69,2.09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550 (0.27,0.9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 (0.28,1.11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6 (0.55,1.01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28 (0.59,1.16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89 (0.43,2.2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64 (0.38,2.4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2A</w:t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in-P2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6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6</w:t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58,1.9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3 (0.40,1.6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25-P50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77 (0.43,1.0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48 (0.46,1.2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50-P75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77 (0.36,1.2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801 (0.40,1.62)</w:t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75-Max]</w:t>
            </w:r>
          </w:p>
        </w:tc>
        <w:tc>
          <w:tcPr>
            <w:tcW w:w="735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2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39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-D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62 (0.40,1.10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716 (0.41,1.24)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eastAsia="Batang;Arial Unicode MS" w:cs="Arial"/>
          <w:lang w:eastAsia="ja-JP"/>
        </w:rPr>
      </w:pPr>
      <w:r>
        <w:rPr>
          <w:rFonts w:eastAsia="Batang;Arial Unicode MS" w:cs="Arial" w:ascii="Arial" w:hAnsi="Arial"/>
          <w:lang w:eastAsia="ja-JP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eastAsia="Batang;Arial Unicode MS" w:cs="Arial"/>
          <w:lang w:val="en-GB" w:eastAsia="ja-JP"/>
        </w:rPr>
      </w:pPr>
      <w:r>
        <w:rPr>
          <w:rFonts w:eastAsia="Batang;Arial Unicode MS" w:cs="Arial" w:ascii="Arial" w:hAnsi="Arial"/>
          <w:lang w:val="en-GB" w:eastAsia="ja-JP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verflowPunct w:val="false"/>
      <w:autoSpaceDE w:val="false"/>
      <w:spacing w:lineRule="auto" w:line="480"/>
      <w:jc w:val="center"/>
      <w:textAlignment w:val="baseline"/>
      <w:outlineLvl w:val="0"/>
    </w:pPr>
    <w:rPr>
      <w:rFonts w:ascii="Arial" w:hAnsi="Arial" w:cs="Arial"/>
      <w:b/>
      <w:szCs w:val="20"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/>
      <w:ind w:firstLine="709"/>
      <w:jc w:val="both"/>
    </w:pPr>
    <w:rPr>
      <w:rFonts w:ascii="Arial" w:hAnsi="Arial" w:cs="Arial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Style3"/>
    <w:basedOn w:val="Normal"/>
    <w:qFormat/>
    <w:pPr>
      <w:widowControl w:val="false"/>
      <w:overflowPunct w:val="false"/>
      <w:autoSpaceDE w:val="false"/>
      <w:spacing w:lineRule="auto" w:line="480"/>
      <w:ind w:firstLine="709"/>
      <w:jc w:val="both"/>
      <w:textAlignment w:val="baseline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52:00Z</dcterms:created>
  <dc:creator>db</dc:creator>
  <dc:description/>
  <cp:keywords/>
  <dc:language>en-US</dc:language>
  <cp:lastModifiedBy>Bertucci</cp:lastModifiedBy>
  <cp:lastPrinted>2011-08-09T13:47:00Z</cp:lastPrinted>
  <dcterms:modified xsi:type="dcterms:W3CDTF">2011-09-08T13:34:00Z</dcterms:modified>
  <cp:revision>7</cp:revision>
  <dc:subject/>
  <dc:title>Dear Editor,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